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58F6" w:rsidRDefault="00C448B1" w:rsidP="004E357B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C448B1">
        <w:rPr>
          <w:rFonts w:ascii="Times New Roman" w:hAnsi="Times New Roman" w:cs="Times New Roman"/>
          <w:sz w:val="24"/>
          <w:szCs w:val="24"/>
        </w:rPr>
        <w:t xml:space="preserve">Figure S1. </w:t>
      </w:r>
    </w:p>
    <w:p w:rsidR="0098108E" w:rsidRPr="004E357B" w:rsidRDefault="00C448B1" w:rsidP="008F58F6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C448B1">
        <w:rPr>
          <w:rFonts w:ascii="Times New Roman" w:hAnsi="Times New Roman" w:cs="Times New Roman"/>
          <w:sz w:val="24"/>
          <w:szCs w:val="24"/>
        </w:rPr>
        <w:t xml:space="preserve">Filtering </w:t>
      </w:r>
      <w:r w:rsidR="00AC6364">
        <w:rPr>
          <w:rFonts w:ascii="Times New Roman" w:hAnsi="Times New Roman" w:cs="Times New Roman"/>
          <w:sz w:val="24"/>
          <w:szCs w:val="24"/>
        </w:rPr>
        <w:t>process</w:t>
      </w:r>
      <w:r w:rsidRPr="00C448B1">
        <w:rPr>
          <w:rFonts w:ascii="Times New Roman" w:hAnsi="Times New Roman" w:cs="Times New Roman"/>
          <w:sz w:val="24"/>
          <w:szCs w:val="24"/>
        </w:rPr>
        <w:t xml:space="preserve"> using Genomatix GeneGrid and Qiagen Ingenuity Variant Analysis™ software</w:t>
      </w:r>
      <w:r w:rsidR="004E357B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:rsidR="00C448B1" w:rsidRDefault="008F58F6">
      <w:ins w:id="1" w:author="Mamelona, Jean (VitaliteNB)" w:date="2019-03-12T11:11:00Z">
        <w:r w:rsidRPr="004E357B">
          <w:rPr>
            <w:rFonts w:ascii="Times New Roman" w:hAnsi="Times New Roman" w:cs="Times New Roman"/>
            <w:sz w:val="20"/>
            <w:szCs w:val="20"/>
          </w:rPr>
          <w:t>AR: autosomal recessive; AD: autosomal dominant; AQ: alignment quality; ExAC: The Exome Aggregation Consortium; HGMD:</w:t>
        </w:r>
        <w:r w:rsidRPr="004E357B">
          <w:rPr>
            <w:sz w:val="20"/>
            <w:szCs w:val="20"/>
          </w:rPr>
          <w:t xml:space="preserve"> </w:t>
        </w:r>
        <w:r w:rsidRPr="004E357B">
          <w:rPr>
            <w:rFonts w:ascii="Times New Roman" w:hAnsi="Times New Roman" w:cs="Times New Roman"/>
            <w:sz w:val="20"/>
            <w:szCs w:val="20"/>
          </w:rPr>
          <w:t>The Human Gene Mutation Database; gnomAD: The Genome Aggregation Database</w:t>
        </w:r>
        <w:r>
          <w:rPr>
            <w:rFonts w:ascii="Times New Roman" w:hAnsi="Times New Roman" w:cs="Times New Roman"/>
            <w:sz w:val="20"/>
            <w:szCs w:val="20"/>
          </w:rPr>
          <w:t>;</w:t>
        </w:r>
        <w:r>
          <w:rPr>
            <w:rFonts w:ascii="Times New Roman" w:hAnsi="Times New Roman" w:cs="Times New Roman"/>
            <w:sz w:val="20"/>
            <w:szCs w:val="20"/>
          </w:rPr>
          <w:br/>
          <w:t xml:space="preserve">NHLBI ESP: The </w:t>
        </w:r>
        <w:r w:rsidRPr="008F58F6">
          <w:rPr>
            <w:rFonts w:ascii="Times New Roman" w:hAnsi="Times New Roman" w:cs="Times New Roman"/>
            <w:sz w:val="20"/>
            <w:szCs w:val="20"/>
          </w:rPr>
          <w:t xml:space="preserve">National Heart, Lung, and Blood Institute </w:t>
        </w:r>
        <w:r>
          <w:rPr>
            <w:rFonts w:ascii="Times New Roman" w:hAnsi="Times New Roman" w:cs="Times New Roman"/>
            <w:sz w:val="20"/>
            <w:szCs w:val="20"/>
          </w:rPr>
          <w:t>Exome Sequencing Project</w:t>
        </w:r>
      </w:ins>
    </w:p>
    <w:p w:rsidR="00C448B1" w:rsidRPr="00C448B1" w:rsidRDefault="00FB1058" w:rsidP="00C448B1">
      <w:pPr>
        <w:jc w:val="center"/>
      </w:pPr>
      <w:r>
        <w:rPr>
          <w:noProof/>
        </w:rPr>
        <w:drawing>
          <wp:inline distT="0" distB="0" distL="0" distR="0" wp14:anchorId="4A4F7FE1">
            <wp:extent cx="4950460" cy="6760845"/>
            <wp:effectExtent l="0" t="0" r="0" b="190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0460" cy="676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448B1" w:rsidRPr="00C448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541F9B"/>
    <w:multiLevelType w:val="hybridMultilevel"/>
    <w:tmpl w:val="65F0058A"/>
    <w:lvl w:ilvl="0" w:tplc="F856A0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C8B4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EA7C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FE49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BCD7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008A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3013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26C4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42427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2857659"/>
    <w:multiLevelType w:val="hybridMultilevel"/>
    <w:tmpl w:val="30BE5FC6"/>
    <w:lvl w:ilvl="0" w:tplc="C008AB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640D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5A29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0E88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926F4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5A509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C415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3448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466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DAC3206"/>
    <w:multiLevelType w:val="hybridMultilevel"/>
    <w:tmpl w:val="80663F0A"/>
    <w:lvl w:ilvl="0" w:tplc="DE60B8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826A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9C42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7868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9E71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402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D246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7400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ACC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A10027E"/>
    <w:multiLevelType w:val="hybridMultilevel"/>
    <w:tmpl w:val="A8101070"/>
    <w:lvl w:ilvl="0" w:tplc="1DC687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502A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B080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1858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4826F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2805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BA5E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1A28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64C7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2B52E32"/>
    <w:multiLevelType w:val="hybridMultilevel"/>
    <w:tmpl w:val="CA04A38C"/>
    <w:lvl w:ilvl="0" w:tplc="A8D46E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EC6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7CE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FCC5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2212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744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D87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986F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CC6F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8CF220B"/>
    <w:multiLevelType w:val="hybridMultilevel"/>
    <w:tmpl w:val="665C4B00"/>
    <w:lvl w:ilvl="0" w:tplc="9DD20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F6D5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861D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B80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4645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2E33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DA0C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1EC5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60DE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734031F0"/>
    <w:multiLevelType w:val="hybridMultilevel"/>
    <w:tmpl w:val="279E5E6C"/>
    <w:lvl w:ilvl="0" w:tplc="CE1222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308A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C2BA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4A40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5C0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3448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DE29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8A44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CEF7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B4B369C"/>
    <w:multiLevelType w:val="hybridMultilevel"/>
    <w:tmpl w:val="768669E6"/>
    <w:lvl w:ilvl="0" w:tplc="32B81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F096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621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9C12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F02F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86F4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02D1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DEAD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A44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5"/>
  </w:num>
  <w:num w:numId="6">
    <w:abstractNumId w:val="7"/>
  </w:num>
  <w:num w:numId="7">
    <w:abstractNumId w:val="6"/>
  </w:num>
  <w:num w:numId="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melona, Jean (VitaliteNB)">
    <w15:presenceInfo w15:providerId="AD" w15:userId="S-1-5-21-161751989-1608844187-1652426489-2779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8B1"/>
    <w:rsid w:val="004E357B"/>
    <w:rsid w:val="008F58F6"/>
    <w:rsid w:val="0098108E"/>
    <w:rsid w:val="00AC6364"/>
    <w:rsid w:val="00C448B1"/>
    <w:rsid w:val="00D72B29"/>
    <w:rsid w:val="00FB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87003CE"/>
  <w15:chartTrackingRefBased/>
  <w15:docId w15:val="{61B29928-17A0-46C4-B334-754A45F75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448B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C448B1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58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58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43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elona, Jean (VitaliteNB)</dc:creator>
  <cp:keywords/>
  <dc:description/>
  <cp:lastModifiedBy>Mamelona, Jean (VitaliteNB)</cp:lastModifiedBy>
  <cp:revision>4</cp:revision>
  <dcterms:created xsi:type="dcterms:W3CDTF">2019-03-01T18:43:00Z</dcterms:created>
  <dcterms:modified xsi:type="dcterms:W3CDTF">2019-03-12T14:12:00Z</dcterms:modified>
</cp:coreProperties>
</file>